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40" w:type="dxa"/>
        <w:tblLook w:val="04A0" w:firstRow="1" w:lastRow="0" w:firstColumn="1" w:lastColumn="0" w:noHBand="0" w:noVBand="1"/>
      </w:tblPr>
      <w:tblGrid>
        <w:gridCol w:w="2680"/>
        <w:gridCol w:w="1418"/>
        <w:gridCol w:w="2392"/>
        <w:gridCol w:w="3379"/>
        <w:gridCol w:w="222"/>
      </w:tblGrid>
      <w:tr w:rsidR="0013423B" w:rsidRPr="0013423B" w:rsidTr="0013423B">
        <w:trPr>
          <w:trHeight w:val="320"/>
        </w:trPr>
        <w:tc>
          <w:tcPr>
            <w:tcW w:w="9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Default="0013423B" w:rsidP="0013423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. Manually selected sRNA-mRNA interactions used as sRNA priors in this study</w:t>
            </w:r>
          </w:p>
          <w:p w:rsidR="0013423B" w:rsidRPr="0013423B" w:rsidRDefault="0013423B" w:rsidP="0013423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b/>
                <w:bCs/>
                <w:color w:val="000000"/>
              </w:rPr>
              <w:t>sRNA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X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1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nad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7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ob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82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tsI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41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qa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66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CyaR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uxS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68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pm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75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yd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8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ae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47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ar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53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od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65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ob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84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ol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15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olX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30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et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82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nrS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od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9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rp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8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sg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0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hoP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13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dh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76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rgT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3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stT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08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ivJ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46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ifK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79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Gcv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yc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2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tsx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4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X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1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95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cfS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11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W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25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pxT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17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feK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41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am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03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im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31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Mic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cn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4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T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56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ep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58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sg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0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ir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15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R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40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Om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ec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29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tsx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4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nmp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55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iu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0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92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95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W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25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omp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2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adL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34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rlu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59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b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am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03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rp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15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kgJ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28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dms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89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nagZ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10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cn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27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ynf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58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um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61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od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65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sr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77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ys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60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um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12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yhB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uo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63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lt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72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alK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075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uu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30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aaK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39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ae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147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rl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70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sc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7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ucI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280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xyl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56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lp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92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th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396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pot</w:t>
            </w:r>
            <w:r w:rsidR="000912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42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nan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43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m-</w:t>
            </w: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cn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079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cn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156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158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158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158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cn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178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nt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251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nt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251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ant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251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od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436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PrrF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PA488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dctP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0447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cit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180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584789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l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184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lt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1845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eu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2825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eu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2826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2843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284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dh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2845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ut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3403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utB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340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Fsr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lut</w:t>
            </w:r>
            <w:r w:rsidR="00584789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BSU3405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069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ndh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087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roc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089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095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113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ucD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121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gcvT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163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fhs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184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rocF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240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23B" w:rsidRPr="0013423B" w:rsidTr="0013423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color w:val="000000"/>
              </w:rPr>
              <w:t>RsaE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3423B">
              <w:rPr>
                <w:rFonts w:ascii="Calibri" w:eastAsia="Times New Roman" w:hAnsi="Calibri" w:cs="Times New Roman"/>
                <w:i/>
                <w:iCs/>
                <w:color w:val="000000"/>
              </w:rPr>
              <w:t>icaR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423B">
              <w:rPr>
                <w:rFonts w:ascii="Calibri" w:eastAsia="Times New Roman" w:hAnsi="Calibri" w:cs="Times New Roman"/>
                <w:color w:val="000000"/>
              </w:rPr>
              <w:t>SAOUHSC_03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3B" w:rsidRPr="0013423B" w:rsidRDefault="0013423B" w:rsidP="001342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834DB" w:rsidRDefault="00B834DB"/>
    <w:sectPr w:rsidR="00B834DB" w:rsidSect="003A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3B"/>
    <w:rsid w:val="00091207"/>
    <w:rsid w:val="0013423B"/>
    <w:rsid w:val="003A5FF1"/>
    <w:rsid w:val="00584789"/>
    <w:rsid w:val="00B8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3318"/>
  <w15:chartTrackingRefBased/>
  <w15:docId w15:val="{75DD4501-26DA-B846-B3A8-39BFF980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2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rrieta</dc:creator>
  <cp:keywords/>
  <dc:description/>
  <cp:lastModifiedBy>Mario Arrieta</cp:lastModifiedBy>
  <cp:revision>2</cp:revision>
  <dcterms:created xsi:type="dcterms:W3CDTF">2020-02-20T04:33:00Z</dcterms:created>
  <dcterms:modified xsi:type="dcterms:W3CDTF">2020-02-20T04:33:00Z</dcterms:modified>
</cp:coreProperties>
</file>